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B98ED" w14:textId="77777777" w:rsidR="00EB0B7E" w:rsidRDefault="00EB0B7E" w:rsidP="00EB0B7E">
      <w:pPr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75269A6E" w14:textId="77777777" w:rsidR="00EB0B7E" w:rsidRDefault="00EB0B7E" w:rsidP="00EB0B7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F86418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Figure 1. a. Kaplan-Meier estimated survival curve of 114 HCC-patients according to different </w:t>
      </w:r>
      <w:r>
        <w:rPr>
          <w:rFonts w:ascii="Times New Roman" w:hAnsi="Times New Roman" w:cs="Times New Roman"/>
          <w:b/>
          <w:sz w:val="20"/>
          <w:szCs w:val="20"/>
        </w:rPr>
        <w:t>TM6SF2 genotypes in genomic DNA samples</w:t>
      </w:r>
    </w:p>
    <w:p w14:paraId="64FF6219" w14:textId="77777777" w:rsidR="00EB0B7E" w:rsidRDefault="00EB0B7E" w:rsidP="00EB0B7E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9264" behindDoc="1" locked="0" layoutInCell="1" allowOverlap="1" wp14:anchorId="1909FC73" wp14:editId="2F267F3A">
            <wp:simplePos x="0" y="0"/>
            <wp:positionH relativeFrom="margin">
              <wp:align>left</wp:align>
            </wp:positionH>
            <wp:positionV relativeFrom="paragraph">
              <wp:posOffset>44739</wp:posOffset>
            </wp:positionV>
            <wp:extent cx="4862945" cy="2952750"/>
            <wp:effectExtent l="0" t="0" r="0" b="0"/>
            <wp:wrapNone/>
            <wp:docPr id="1" name="image1.png" descr="A graph with a line going u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graph with a line going up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2469" cy="29585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bookmarkEnd w:id="0"/>
    </w:p>
    <w:p w14:paraId="346347E7" w14:textId="77777777" w:rsidR="00EB0B7E" w:rsidRDefault="00EB0B7E" w:rsidP="00EB0B7E">
      <w:pPr>
        <w:spacing w:line="360" w:lineRule="auto"/>
        <w:jc w:val="both"/>
        <w:rPr>
          <w:rFonts w:ascii="Times New Roman" w:hAnsi="Times New Roman" w:cs="Times New Roman"/>
          <w:color w:val="000000"/>
          <w:sz w:val="28"/>
          <w:szCs w:val="28"/>
        </w:rPr>
      </w:pPr>
    </w:p>
    <w:p w14:paraId="5FCA3531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6B67958E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7FE152FB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023964B1" w14:textId="7E763F0A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6ED8975D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0633CC6B" w14:textId="77777777" w:rsidR="00EB0B7E" w:rsidRDefault="00EB0B7E" w:rsidP="00EB0B7E">
      <w:pPr>
        <w:tabs>
          <w:tab w:val="left" w:pos="7527"/>
        </w:tabs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ab/>
        <w:t xml:space="preserve"> </w:t>
      </w:r>
    </w:p>
    <w:p w14:paraId="0C35D235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07CDEA9D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01AE34B9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13294CB7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270C21B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2AD34413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05E76493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653D65D4" w14:textId="4394E8A4" w:rsidR="009328F5" w:rsidRDefault="009328F5"/>
    <w:p w14:paraId="42ADB9D7" w14:textId="1DBF33EA" w:rsidR="00EB0B7E" w:rsidRDefault="00EB0B7E"/>
    <w:p w14:paraId="4B37646F" w14:textId="2714DAA8" w:rsidR="00EB0B7E" w:rsidRDefault="00EB0B7E"/>
    <w:p w14:paraId="66151AD2" w14:textId="52B2E88B" w:rsidR="00EB0B7E" w:rsidRDefault="00EB0B7E"/>
    <w:p w14:paraId="348FF8CF" w14:textId="1248EEA6" w:rsidR="00EB0B7E" w:rsidRDefault="00EB0B7E"/>
    <w:p w14:paraId="12F81ACB" w14:textId="532891F8" w:rsidR="00EB0B7E" w:rsidRDefault="00EB0B7E"/>
    <w:p w14:paraId="5674C816" w14:textId="592CCA88" w:rsidR="00EB0B7E" w:rsidRDefault="00EB0B7E"/>
    <w:p w14:paraId="7FD12DEB" w14:textId="77777777" w:rsidR="00EB0B7E" w:rsidRDefault="00EB0B7E" w:rsidP="00EB0B7E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Figure 1. b. Kaplan-Meier estimated survival curve of 114 HCC-patients according to different </w:t>
      </w:r>
      <w:r>
        <w:rPr>
          <w:rFonts w:ascii="Times New Roman" w:hAnsi="Times New Roman" w:cs="Times New Roman"/>
          <w:b/>
          <w:sz w:val="20"/>
          <w:szCs w:val="20"/>
        </w:rPr>
        <w:t>TM6SF2 genotypes in circulating DNA samples</w:t>
      </w:r>
    </w:p>
    <w:p w14:paraId="16DB8FD4" w14:textId="77777777" w:rsidR="00EB0B7E" w:rsidRPr="00232FEC" w:rsidRDefault="00EB0B7E" w:rsidP="00EB0B7E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296A72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4FE55441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62336" behindDoc="1" locked="0" layoutInCell="1" allowOverlap="1" wp14:anchorId="70093BD2" wp14:editId="2D48D5CF">
            <wp:simplePos x="0" y="0"/>
            <wp:positionH relativeFrom="column">
              <wp:posOffset>-240323</wp:posOffset>
            </wp:positionH>
            <wp:positionV relativeFrom="paragraph">
              <wp:posOffset>108536</wp:posOffset>
            </wp:positionV>
            <wp:extent cx="4443046" cy="2428240"/>
            <wp:effectExtent l="0" t="0" r="0" b="0"/>
            <wp:wrapNone/>
            <wp:docPr id="2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Chart, line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4158" cy="24343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BDE2E56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05A4709D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1080E292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B80C2F9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55C48C51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7047F2AA" w14:textId="45FC6332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13354B89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7E9F9045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4A6EAE89" w14:textId="77777777" w:rsidR="00EB0B7E" w:rsidRPr="006D618B" w:rsidRDefault="00EB0B7E" w:rsidP="00EB0B7E">
      <w:pPr>
        <w:tabs>
          <w:tab w:val="left" w:pos="6498"/>
        </w:tabs>
        <w:jc w:val="both"/>
        <w:rPr>
          <w:rFonts w:ascii="Times New Roman" w:hAnsi="Times New Roman" w:cs="Times New Roman"/>
          <w:b/>
          <w:color w:val="000000"/>
          <w:sz w:val="16"/>
          <w:szCs w:val="16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ab/>
        <w:t xml:space="preserve"> </w:t>
      </w:r>
    </w:p>
    <w:p w14:paraId="132AA732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 </w:t>
      </w:r>
    </w:p>
    <w:p w14:paraId="665CF271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16CDCB9E" w14:textId="77777777" w:rsidR="00EB0B7E" w:rsidRDefault="00EB0B7E" w:rsidP="00EB0B7E">
      <w:pPr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2662BBBE" w14:textId="34C936ED" w:rsidR="00EB0B7E" w:rsidRDefault="00EB0B7E"/>
    <w:p w14:paraId="264CDFD7" w14:textId="6E34085B" w:rsidR="00EB0B7E" w:rsidRDefault="00EB0B7E"/>
    <w:p w14:paraId="5D316F50" w14:textId="4C882B66" w:rsidR="00EB0B7E" w:rsidRDefault="00EB0B7E"/>
    <w:p w14:paraId="1EF5D201" w14:textId="5786440F" w:rsidR="00EB0B7E" w:rsidRDefault="00EB0B7E"/>
    <w:p w14:paraId="54EDC92B" w14:textId="414B48AB" w:rsidR="00EB0B7E" w:rsidRDefault="00EB0B7E"/>
    <w:p w14:paraId="002F9DFE" w14:textId="3DCCD2E5" w:rsidR="00EB0B7E" w:rsidRDefault="00EB0B7E"/>
    <w:p w14:paraId="75C368D1" w14:textId="6499090B" w:rsidR="00EB0B7E" w:rsidRDefault="00EB0B7E"/>
    <w:p w14:paraId="5DFCD338" w14:textId="473FFE95" w:rsidR="00EB0B7E" w:rsidRDefault="00EB0B7E"/>
    <w:p w14:paraId="7D1681E7" w14:textId="63826AB6" w:rsidR="00EB0B7E" w:rsidRDefault="00EB0B7E"/>
    <w:p w14:paraId="1D44A242" w14:textId="6D118528" w:rsidR="00EB0B7E" w:rsidRDefault="00EB0B7E"/>
    <w:p w14:paraId="542E3ECD" w14:textId="0D2C0E46" w:rsidR="00EB0B7E" w:rsidRDefault="00EB0B7E"/>
    <w:p w14:paraId="6E2C5810" w14:textId="363B4657" w:rsidR="00EB0B7E" w:rsidRDefault="00EB0B7E"/>
    <w:p w14:paraId="1B063A12" w14:textId="58EE7C6F" w:rsidR="00EB0B7E" w:rsidRDefault="00EB0B7E"/>
    <w:p w14:paraId="50289B7E" w14:textId="40E22390" w:rsidR="00EB0B7E" w:rsidRDefault="00EB0B7E"/>
    <w:p w14:paraId="3E7B2FA4" w14:textId="16DF88BD" w:rsidR="00EB0B7E" w:rsidRDefault="00EB0B7E"/>
    <w:p w14:paraId="188D6C31" w14:textId="047C49C1" w:rsidR="00EB0B7E" w:rsidRDefault="00EB0B7E"/>
    <w:p w14:paraId="2F261C33" w14:textId="64149503" w:rsidR="00EB0B7E" w:rsidRDefault="00EB0B7E"/>
    <w:p w14:paraId="04A56EAF" w14:textId="5993D3D7" w:rsidR="00EB0B7E" w:rsidRDefault="00EB0B7E"/>
    <w:p w14:paraId="1732B5A7" w14:textId="0F6F7348" w:rsidR="00EB0B7E" w:rsidRDefault="00EB0B7E"/>
    <w:p w14:paraId="41A639B1" w14:textId="21001F68" w:rsidR="00EB0B7E" w:rsidRDefault="00EB0B7E"/>
    <w:p w14:paraId="1CC1A609" w14:textId="4C0B6529" w:rsidR="00EB0B7E" w:rsidRDefault="00EB0B7E"/>
    <w:p w14:paraId="6C34B114" w14:textId="77777777" w:rsidR="00EB0B7E" w:rsidRDefault="00EB0B7E"/>
    <w:sectPr w:rsidR="00EB0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48"/>
    <w:rsid w:val="00005D48"/>
    <w:rsid w:val="009328F5"/>
    <w:rsid w:val="00EB0B7E"/>
    <w:rsid w:val="00EE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D237A"/>
  <w15:chartTrackingRefBased/>
  <w15:docId w15:val="{9CBB0AC8-2402-4F34-B5A6-87BE8233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7E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Youssef</dc:creator>
  <cp:keywords/>
  <dc:description/>
  <cp:lastModifiedBy>Samar Youssef</cp:lastModifiedBy>
  <cp:revision>3</cp:revision>
  <dcterms:created xsi:type="dcterms:W3CDTF">2025-05-02T12:38:00Z</dcterms:created>
  <dcterms:modified xsi:type="dcterms:W3CDTF">2025-05-02T12:39:00Z</dcterms:modified>
</cp:coreProperties>
</file>